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7E889" w14:textId="77777777" w:rsidR="00154CB9" w:rsidRDefault="00154CB9" w:rsidP="00154CB9">
      <w:pPr>
        <w:spacing w:line="240" w:lineRule="auto"/>
      </w:pPr>
      <w:r w:rsidRPr="00AA70BF">
        <w:rPr>
          <w:b/>
          <w:bCs/>
        </w:rPr>
        <w:t>Appendix 1:</w:t>
      </w:r>
      <w:r>
        <w:t xml:space="preserve"> Preliminary Theory of Change Framework of the short, medium, and long-term mechanisms of action required for the Dementia Champion role across health and social care. </w:t>
      </w:r>
    </w:p>
    <w:p w14:paraId="52F82AEB" w14:textId="42AFC885" w:rsidR="00154CB9" w:rsidRDefault="00154CB9" w:rsidP="00154CB9">
      <w:pPr>
        <w:spacing w:line="240" w:lineRule="auto"/>
      </w:pPr>
      <w:r>
        <w:t xml:space="preserve">This was developed from our phase 1 narrative review (reported in Leverton et al., 2025 – currently under review) and used as a framework for qualitative data analysis and interpretation generated from the current study. </w:t>
      </w:r>
    </w:p>
    <w:tbl>
      <w:tblPr>
        <w:tblStyle w:val="TableGrid"/>
        <w:tblpPr w:leftFromText="180" w:rightFromText="180" w:vertAnchor="page" w:horzAnchor="margin" w:tblpY="3574"/>
        <w:tblW w:w="0" w:type="auto"/>
        <w:tblLook w:val="04A0" w:firstRow="1" w:lastRow="0" w:firstColumn="1" w:lastColumn="0" w:noHBand="0" w:noVBand="1"/>
      </w:tblPr>
      <w:tblGrid>
        <w:gridCol w:w="2830"/>
        <w:gridCol w:w="3119"/>
        <w:gridCol w:w="3067"/>
      </w:tblGrid>
      <w:tr w:rsidR="00A67170" w14:paraId="10AD2422" w14:textId="77777777" w:rsidTr="00A67170">
        <w:trPr>
          <w:trHeight w:val="416"/>
        </w:trPr>
        <w:tc>
          <w:tcPr>
            <w:tcW w:w="9016" w:type="dxa"/>
            <w:gridSpan w:val="3"/>
            <w:shd w:val="clear" w:color="auto" w:fill="000000" w:themeFill="text1"/>
            <w:vAlign w:val="center"/>
          </w:tcPr>
          <w:p w14:paraId="6F75AE50" w14:textId="77777777" w:rsidR="00A67170" w:rsidRPr="00B10A9B" w:rsidRDefault="00A67170" w:rsidP="00A67170">
            <w:pPr>
              <w:jc w:val="center"/>
              <w:rPr>
                <w:b/>
                <w:bCs/>
              </w:rPr>
            </w:pPr>
            <w:r w:rsidRPr="00B10A9B">
              <w:rPr>
                <w:b/>
                <w:bCs/>
              </w:rPr>
              <w:t>Mechanisms of action required for the DC role across health and social care</w:t>
            </w:r>
          </w:p>
        </w:tc>
      </w:tr>
      <w:tr w:rsidR="00A67170" w14:paraId="203DE4E2" w14:textId="77777777" w:rsidTr="00A67170">
        <w:trPr>
          <w:trHeight w:val="422"/>
        </w:trPr>
        <w:tc>
          <w:tcPr>
            <w:tcW w:w="2830" w:type="dxa"/>
            <w:shd w:val="clear" w:color="auto" w:fill="D9D9D9" w:themeFill="background1" w:themeFillShade="D9"/>
            <w:vAlign w:val="center"/>
          </w:tcPr>
          <w:p w14:paraId="5D4FE392" w14:textId="77777777" w:rsidR="00A67170" w:rsidRPr="00B10A9B" w:rsidRDefault="00A67170" w:rsidP="00A67170">
            <w:pPr>
              <w:jc w:val="center"/>
              <w:rPr>
                <w:sz w:val="22"/>
                <w:szCs w:val="22"/>
              </w:rPr>
            </w:pPr>
            <w:r w:rsidRPr="00B10A9B">
              <w:rPr>
                <w:sz w:val="22"/>
                <w:szCs w:val="22"/>
              </w:rPr>
              <w:t>Short-term (implementing)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5CDA5338" w14:textId="77777777" w:rsidR="00A67170" w:rsidRPr="00B10A9B" w:rsidRDefault="00A67170" w:rsidP="00A67170">
            <w:pPr>
              <w:jc w:val="center"/>
              <w:rPr>
                <w:sz w:val="22"/>
                <w:szCs w:val="22"/>
              </w:rPr>
            </w:pPr>
            <w:r w:rsidRPr="00B10A9B">
              <w:rPr>
                <w:sz w:val="22"/>
                <w:szCs w:val="22"/>
              </w:rPr>
              <w:t>Medium-term (embedding)</w:t>
            </w:r>
          </w:p>
        </w:tc>
        <w:tc>
          <w:tcPr>
            <w:tcW w:w="3067" w:type="dxa"/>
            <w:shd w:val="clear" w:color="auto" w:fill="D9D9D9" w:themeFill="background1" w:themeFillShade="D9"/>
            <w:vAlign w:val="center"/>
          </w:tcPr>
          <w:p w14:paraId="3EB77CDC" w14:textId="77777777" w:rsidR="00A67170" w:rsidRPr="00B10A9B" w:rsidRDefault="00A67170" w:rsidP="00A67170">
            <w:pPr>
              <w:jc w:val="center"/>
              <w:rPr>
                <w:sz w:val="22"/>
                <w:szCs w:val="22"/>
              </w:rPr>
            </w:pPr>
            <w:r w:rsidRPr="00B10A9B">
              <w:rPr>
                <w:sz w:val="22"/>
                <w:szCs w:val="22"/>
              </w:rPr>
              <w:t>Long-term (maintaining)</w:t>
            </w:r>
          </w:p>
        </w:tc>
      </w:tr>
      <w:tr w:rsidR="00A67170" w14:paraId="1A9802F7" w14:textId="77777777" w:rsidTr="00A67170">
        <w:trPr>
          <w:trHeight w:val="1689"/>
        </w:trPr>
        <w:tc>
          <w:tcPr>
            <w:tcW w:w="2830" w:type="dxa"/>
          </w:tcPr>
          <w:p w14:paraId="0182673B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 w:rsidRPr="00B10A9B">
              <w:rPr>
                <w:b/>
                <w:bCs/>
                <w:sz w:val="20"/>
                <w:szCs w:val="20"/>
              </w:rPr>
              <w:t>Organisational commitment</w:t>
            </w:r>
          </w:p>
          <w:p w14:paraId="02BEED99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 w:rsidRPr="00B10A9B">
              <w:rPr>
                <w:sz w:val="20"/>
                <w:szCs w:val="20"/>
              </w:rPr>
              <w:t>Buy</w:t>
            </w:r>
            <w:r>
              <w:rPr>
                <w:sz w:val="20"/>
                <w:szCs w:val="20"/>
              </w:rPr>
              <w:t>-in from organisation</w:t>
            </w:r>
          </w:p>
          <w:p w14:paraId="71ADABAC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ed role within service culture</w:t>
            </w:r>
          </w:p>
          <w:p w14:paraId="2E9FC774" w14:textId="77777777" w:rsidR="00A67170" w:rsidRPr="00B10A9B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 w:rsidRPr="00B10A9B">
              <w:rPr>
                <w:sz w:val="20"/>
                <w:szCs w:val="20"/>
              </w:rPr>
              <w:t>Secure funding for ongoing development</w:t>
            </w:r>
          </w:p>
        </w:tc>
        <w:tc>
          <w:tcPr>
            <w:tcW w:w="3119" w:type="dxa"/>
          </w:tcPr>
          <w:p w14:paraId="42B36FE7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le clarity</w:t>
            </w:r>
          </w:p>
          <w:p w14:paraId="78D8C4AF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ablish protected time </w:t>
            </w:r>
          </w:p>
          <w:p w14:paraId="2EFE70A0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a cemented identity</w:t>
            </w:r>
          </w:p>
          <w:p w14:paraId="7233781F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visibility</w:t>
            </w:r>
          </w:p>
          <w:p w14:paraId="3B9440D6" w14:textId="77777777" w:rsidR="00A67170" w:rsidRPr="00B10A9B" w:rsidRDefault="00A67170" w:rsidP="00A67170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written documentation</w:t>
            </w:r>
          </w:p>
        </w:tc>
        <w:tc>
          <w:tcPr>
            <w:tcW w:w="3067" w:type="dxa"/>
          </w:tcPr>
          <w:p w14:paraId="41882A15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 wide network of support</w:t>
            </w:r>
          </w:p>
          <w:p w14:paraId="1FC34764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lone role</w:t>
            </w:r>
          </w:p>
          <w:p w14:paraId="2196800D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opportunities for peer support</w:t>
            </w:r>
          </w:p>
          <w:p w14:paraId="25BB3975" w14:textId="77777777" w:rsidR="00A67170" w:rsidRPr="00B10A9B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e or support DC network</w:t>
            </w:r>
          </w:p>
        </w:tc>
      </w:tr>
      <w:tr w:rsidR="00A67170" w14:paraId="53BC44E1" w14:textId="77777777" w:rsidTr="00A67170">
        <w:tc>
          <w:tcPr>
            <w:tcW w:w="2830" w:type="dxa"/>
          </w:tcPr>
          <w:p w14:paraId="54B67FD1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le set-up</w:t>
            </w:r>
          </w:p>
          <w:p w14:paraId="785256B4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 support network</w:t>
            </w:r>
          </w:p>
          <w:p w14:paraId="09D5392C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sufficient training</w:t>
            </w:r>
          </w:p>
          <w:p w14:paraId="53FEF12D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 achievable action plan </w:t>
            </w:r>
          </w:p>
          <w:p w14:paraId="76771AEB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 with specialists</w:t>
            </w:r>
          </w:p>
          <w:p w14:paraId="5250A5D4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 for higher level support</w:t>
            </w:r>
          </w:p>
          <w:p w14:paraId="7AF6849D" w14:textId="77777777" w:rsidR="00A67170" w:rsidRPr="00B10A9B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 w:rsidRPr="00B10A9B">
              <w:rPr>
                <w:sz w:val="20"/>
                <w:szCs w:val="20"/>
              </w:rPr>
              <w:t>Provide opportunities for reflective practice</w:t>
            </w:r>
          </w:p>
        </w:tc>
        <w:tc>
          <w:tcPr>
            <w:tcW w:w="3119" w:type="dxa"/>
          </w:tcPr>
          <w:p w14:paraId="5E4A69A1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king with others</w:t>
            </w:r>
          </w:p>
          <w:p w14:paraId="67C32339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 relationships with DCs across services</w:t>
            </w:r>
          </w:p>
          <w:p w14:paraId="442B2476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opt a tiered approach to staffing </w:t>
            </w:r>
          </w:p>
          <w:p w14:paraId="4622AC24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respect from colleagues</w:t>
            </w:r>
          </w:p>
          <w:p w14:paraId="3B32C2C9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ng the “go-to” dementia specialist</w:t>
            </w:r>
          </w:p>
          <w:p w14:paraId="25676D77" w14:textId="77777777" w:rsidR="00A67170" w:rsidRDefault="00A67170" w:rsidP="00A67170"/>
        </w:tc>
        <w:tc>
          <w:tcPr>
            <w:tcW w:w="3067" w:type="dxa"/>
          </w:tcPr>
          <w:p w14:paraId="0BDF3CE9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ational and managerial support</w:t>
            </w:r>
          </w:p>
          <w:p w14:paraId="0E305F7C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supervision</w:t>
            </w:r>
          </w:p>
          <w:p w14:paraId="70CBCB4C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to achieve goals</w:t>
            </w:r>
          </w:p>
          <w:p w14:paraId="554305BD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kill with visible progression</w:t>
            </w:r>
          </w:p>
          <w:p w14:paraId="0740097E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ongoing commitment following changes in leadership</w:t>
            </w:r>
          </w:p>
          <w:p w14:paraId="3EB8D47B" w14:textId="77777777" w:rsidR="00A67170" w:rsidRPr="00B10A9B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 w:rsidRPr="00B10A9B">
              <w:rPr>
                <w:sz w:val="20"/>
                <w:szCs w:val="20"/>
              </w:rPr>
              <w:t>Provide opportunities for ongoing development</w:t>
            </w:r>
          </w:p>
        </w:tc>
      </w:tr>
      <w:tr w:rsidR="00A67170" w14:paraId="1DE015ED" w14:textId="77777777" w:rsidTr="00A67170">
        <w:tc>
          <w:tcPr>
            <w:tcW w:w="2830" w:type="dxa"/>
          </w:tcPr>
          <w:p w14:paraId="78AB4F8A" w14:textId="77777777" w:rsidR="00A67170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ruitment</w:t>
            </w:r>
          </w:p>
          <w:p w14:paraId="5F175F3C" w14:textId="77777777" w:rsidR="00A67170" w:rsidRPr="00154CB9" w:rsidRDefault="00A67170" w:rsidP="00A67170">
            <w:pPr>
              <w:rPr>
                <w:i/>
                <w:iCs/>
                <w:sz w:val="20"/>
                <w:szCs w:val="20"/>
              </w:rPr>
            </w:pPr>
            <w:r w:rsidRPr="00154CB9">
              <w:rPr>
                <w:i/>
                <w:iCs/>
                <w:sz w:val="20"/>
                <w:szCs w:val="20"/>
              </w:rPr>
              <w:t>Selection</w:t>
            </w:r>
          </w:p>
          <w:p w14:paraId="1EAD759D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 the “right” person</w:t>
            </w:r>
          </w:p>
          <w:p w14:paraId="7F85C253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nominated/motivated</w:t>
            </w:r>
          </w:p>
          <w:p w14:paraId="497CF67E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spacing w:after="60"/>
              <w:ind w:left="227" w:hanging="17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equal opportunity for all </w:t>
            </w:r>
          </w:p>
          <w:p w14:paraId="5A0921DA" w14:textId="77777777" w:rsidR="00A67170" w:rsidRPr="00154CB9" w:rsidRDefault="00A67170" w:rsidP="00A67170">
            <w:pPr>
              <w:ind w:left="57"/>
              <w:rPr>
                <w:i/>
                <w:iCs/>
                <w:sz w:val="20"/>
                <w:szCs w:val="20"/>
              </w:rPr>
            </w:pPr>
            <w:r w:rsidRPr="00154CB9">
              <w:rPr>
                <w:i/>
                <w:iCs/>
                <w:sz w:val="20"/>
                <w:szCs w:val="20"/>
              </w:rPr>
              <w:t>DC motivation</w:t>
            </w:r>
          </w:p>
          <w:p w14:paraId="2B649F7C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er step-up/upskilling</w:t>
            </w:r>
          </w:p>
          <w:p w14:paraId="4E47121E" w14:textId="77777777" w:rsidR="00A67170" w:rsidRPr="00154CB9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on for dementia care</w:t>
            </w:r>
          </w:p>
        </w:tc>
        <w:tc>
          <w:tcPr>
            <w:tcW w:w="3119" w:type="dxa"/>
          </w:tcPr>
          <w:p w14:paraId="178ED9F9" w14:textId="77777777" w:rsidR="00A67170" w:rsidRDefault="00A67170" w:rsidP="00A67170"/>
        </w:tc>
        <w:tc>
          <w:tcPr>
            <w:tcW w:w="3067" w:type="dxa"/>
          </w:tcPr>
          <w:p w14:paraId="5E4CED76" w14:textId="77777777" w:rsidR="00A67170" w:rsidRPr="00B10A9B" w:rsidRDefault="00A67170" w:rsidP="00A67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hieving role expectations</w:t>
            </w:r>
          </w:p>
          <w:p w14:paraId="483EB710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il a sense of agency to influence change </w:t>
            </w:r>
          </w:p>
          <w:p w14:paraId="2901A992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 measurable goals and evaluate impact</w:t>
            </w:r>
          </w:p>
          <w:p w14:paraId="3FD307D4" w14:textId="77777777" w:rsidR="00A67170" w:rsidRDefault="00A67170" w:rsidP="00A67170">
            <w:pPr>
              <w:pStyle w:val="ListParagraph"/>
              <w:numPr>
                <w:ilvl w:val="0"/>
                <w:numId w:val="3"/>
              </w:numPr>
              <w:ind w:left="227" w:hanging="170"/>
            </w:pPr>
            <w:r>
              <w:rPr>
                <w:sz w:val="20"/>
                <w:szCs w:val="20"/>
              </w:rPr>
              <w:t>Provide recognition, encouragement, and feedback</w:t>
            </w:r>
          </w:p>
        </w:tc>
      </w:tr>
    </w:tbl>
    <w:p w14:paraId="0161CBA5" w14:textId="20F51373" w:rsidR="00142A32" w:rsidRPr="00A67170" w:rsidRDefault="00142A32" w:rsidP="00154CB9">
      <w:pPr>
        <w:rPr>
          <w:sz w:val="6"/>
          <w:szCs w:val="6"/>
        </w:rPr>
      </w:pPr>
    </w:p>
    <w:p w14:paraId="2BDC3CC9" w14:textId="0C0B7566" w:rsidR="00154CB9" w:rsidRPr="00542C69" w:rsidRDefault="00154CB9" w:rsidP="00154CB9">
      <w:pPr>
        <w:rPr>
          <w:sz w:val="22"/>
          <w:szCs w:val="22"/>
        </w:rPr>
      </w:pPr>
      <w:r w:rsidRPr="00542C69">
        <w:rPr>
          <w:noProof/>
          <w:sz w:val="22"/>
          <w:szCs w:val="22"/>
        </w:rPr>
        <w:t>Leverton M, James T, Samsi K, Newton T. . The role of Dementia Champions across health and social care settings: Identifying mechanisms of action using a Theory of Change approach. Under review. 2025.</w:t>
      </w:r>
    </w:p>
    <w:sectPr w:rsidR="00154CB9" w:rsidRPr="00542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10490"/>
    <w:multiLevelType w:val="hybridMultilevel"/>
    <w:tmpl w:val="2AAEA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763FB"/>
    <w:multiLevelType w:val="hybridMultilevel"/>
    <w:tmpl w:val="E084B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925C4"/>
    <w:multiLevelType w:val="hybridMultilevel"/>
    <w:tmpl w:val="FE968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8832">
    <w:abstractNumId w:val="2"/>
  </w:num>
  <w:num w:numId="2" w16cid:durableId="975330543">
    <w:abstractNumId w:val="0"/>
  </w:num>
  <w:num w:numId="3" w16cid:durableId="1520074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A9B"/>
    <w:rsid w:val="00142A32"/>
    <w:rsid w:val="00154CB9"/>
    <w:rsid w:val="0028297F"/>
    <w:rsid w:val="003E6D6B"/>
    <w:rsid w:val="00542C69"/>
    <w:rsid w:val="007956FB"/>
    <w:rsid w:val="00A67170"/>
    <w:rsid w:val="00B1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C7E5C"/>
  <w15:chartTrackingRefBased/>
  <w15:docId w15:val="{B792D02C-082C-4026-BBD1-78654239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A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A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A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A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A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A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A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A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A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A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A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A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A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A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A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A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A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eny James</dc:creator>
  <cp:keywords/>
  <dc:description/>
  <cp:lastModifiedBy>Tiffeny James</cp:lastModifiedBy>
  <cp:revision>4</cp:revision>
  <dcterms:created xsi:type="dcterms:W3CDTF">2025-04-02T09:11:00Z</dcterms:created>
  <dcterms:modified xsi:type="dcterms:W3CDTF">2025-04-02T09:34:00Z</dcterms:modified>
</cp:coreProperties>
</file>